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4C170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People with Suicide Attempt</w:t>
      </w:r>
    </w:p>
    <w:p w14:paraId="032234B1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In-Depth Questionnaire</w:t>
      </w:r>
    </w:p>
    <w:p w14:paraId="524C0C05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Tell us about what happened to cause your suicide </w:t>
      </w:r>
      <w:proofErr w:type="gramStart"/>
      <w:r w:rsidRPr="00997FF7">
        <w:rPr>
          <w:rFonts w:ascii="Times New Roman" w:hAnsi="Times New Roman" w:cs="Times New Roman"/>
        </w:rPr>
        <w:t>attempt?</w:t>
      </w:r>
      <w:proofErr w:type="gramEnd"/>
      <w:r w:rsidRPr="00997FF7">
        <w:rPr>
          <w:rFonts w:ascii="Times New Roman" w:hAnsi="Times New Roman" w:cs="Times New Roman"/>
        </w:rPr>
        <w:t xml:space="preserve"> (be sure to give emotional comfort as needed)</w:t>
      </w:r>
    </w:p>
    <w:p w14:paraId="4A75EB9E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Who did you </w:t>
      </w:r>
      <w:proofErr w:type="gramStart"/>
      <w:r w:rsidRPr="00997FF7">
        <w:rPr>
          <w:rFonts w:ascii="Times New Roman" w:hAnsi="Times New Roman" w:cs="Times New Roman"/>
        </w:rPr>
        <w:t>tell</w:t>
      </w:r>
      <w:proofErr w:type="gramEnd"/>
      <w:r w:rsidRPr="00997FF7">
        <w:rPr>
          <w:rFonts w:ascii="Times New Roman" w:hAnsi="Times New Roman" w:cs="Times New Roman"/>
        </w:rPr>
        <w:t xml:space="preserve"> that you were thinking of killing yourself? What were their reactions?</w:t>
      </w:r>
    </w:p>
    <w:p w14:paraId="28DCE80A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happened after you attempted suicide?</w:t>
      </w:r>
    </w:p>
    <w:p w14:paraId="3DBE80BB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the reaction of people around you after they discovered your suicide attempt?</w:t>
      </w:r>
    </w:p>
    <w:p w14:paraId="505D4925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your family’s reaction when discovering your suicide attempt? If they did not know, what do you imagine the reaction would have been?</w:t>
      </w:r>
    </w:p>
    <w:p w14:paraId="25CBE7A9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has your suicide attempt changed your relationship with your family?</w:t>
      </w:r>
    </w:p>
    <w:p w14:paraId="1A83025B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your community’s reaction when discovering your suicide attempt? If they did not know, what do you imagine the reaction would have been?</w:t>
      </w:r>
    </w:p>
    <w:p w14:paraId="2EFE2D3C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has your suicide attempt changed your relationship with your community?</w:t>
      </w:r>
    </w:p>
    <w:p w14:paraId="681A17E8" w14:textId="77777777" w:rsidR="00997FF7" w:rsidRPr="00997FF7" w:rsidRDefault="00997FF7" w:rsidP="00997FF7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the immediate community reaction after the attempt? What was the community reaction a few weeks / months later? </w:t>
      </w:r>
    </w:p>
    <w:p w14:paraId="4C141990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Do you </w:t>
      </w:r>
      <w:proofErr w:type="gramStart"/>
      <w:r w:rsidRPr="00997FF7">
        <w:rPr>
          <w:rFonts w:ascii="Times New Roman" w:hAnsi="Times New Roman" w:cs="Times New Roman"/>
        </w:rPr>
        <w:t>feel as</w:t>
      </w:r>
      <w:proofErr w:type="gramEnd"/>
      <w:r w:rsidRPr="00997FF7">
        <w:rPr>
          <w:rFonts w:ascii="Times New Roman" w:hAnsi="Times New Roman" w:cs="Times New Roman"/>
        </w:rPr>
        <w:t xml:space="preserve"> connected to your community compared to before?</w:t>
      </w:r>
    </w:p>
    <w:p w14:paraId="3A2593F0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How do people in the community view you after they </w:t>
      </w:r>
      <w:proofErr w:type="gramStart"/>
      <w:r w:rsidRPr="00997FF7">
        <w:rPr>
          <w:rFonts w:ascii="Times New Roman" w:hAnsi="Times New Roman" w:cs="Times New Roman"/>
        </w:rPr>
        <w:t>discovered</w:t>
      </w:r>
      <w:proofErr w:type="gramEnd"/>
      <w:r w:rsidRPr="00997FF7">
        <w:rPr>
          <w:rFonts w:ascii="Times New Roman" w:hAnsi="Times New Roman" w:cs="Times New Roman"/>
        </w:rPr>
        <w:t xml:space="preserve"> that you have attempted suicide? </w:t>
      </w:r>
    </w:p>
    <w:p w14:paraId="4EA923DF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could people around you support you more?</w:t>
      </w:r>
    </w:p>
    <w:p w14:paraId="49D1F901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What legal consequences, if any, were there </w:t>
      </w:r>
      <w:proofErr w:type="gramStart"/>
      <w:r w:rsidRPr="00997FF7">
        <w:rPr>
          <w:rFonts w:ascii="Times New Roman" w:hAnsi="Times New Roman" w:cs="Times New Roman"/>
        </w:rPr>
        <w:t>to</w:t>
      </w:r>
      <w:proofErr w:type="gramEnd"/>
      <w:r w:rsidRPr="00997FF7">
        <w:rPr>
          <w:rFonts w:ascii="Times New Roman" w:hAnsi="Times New Roman" w:cs="Times New Roman"/>
        </w:rPr>
        <w:t xml:space="preserve"> your suicide attempt?</w:t>
      </w:r>
    </w:p>
    <w:p w14:paraId="174A70C9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ave the social and/or legal consequences from your suicide attempt made you want to kill yourself?</w:t>
      </w:r>
    </w:p>
    <w:p w14:paraId="1DD58532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What are your thoughts on suicide being </w:t>
      </w:r>
      <w:proofErr w:type="gramStart"/>
      <w:r w:rsidRPr="00997FF7">
        <w:rPr>
          <w:rFonts w:ascii="Times New Roman" w:hAnsi="Times New Roman" w:cs="Times New Roman"/>
        </w:rPr>
        <w:t>illegal ?</w:t>
      </w:r>
      <w:proofErr w:type="gramEnd"/>
    </w:p>
    <w:p w14:paraId="23638F28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has been helpful in stopping yourself from attempting suicide again?</w:t>
      </w:r>
    </w:p>
    <w:p w14:paraId="3D77A9A7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If it comes up: </w:t>
      </w:r>
    </w:p>
    <w:p w14:paraId="32B44762" w14:textId="77777777" w:rsidR="00997FF7" w:rsidRPr="00997FF7" w:rsidRDefault="00997FF7" w:rsidP="00997FF7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Ex. Can the spirit of someone who committed suicide inhabit someone else </w:t>
      </w:r>
    </w:p>
    <w:p w14:paraId="49233AAA" w14:textId="77777777" w:rsidR="00997FF7" w:rsidRPr="00997FF7" w:rsidRDefault="00997FF7" w:rsidP="00997FF7">
      <w:pPr>
        <w:numPr>
          <w:ilvl w:val="0"/>
          <w:numId w:val="1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If the patient has mental illness - do you think the mental illness contributed to the suicide attempt?</w:t>
      </w:r>
    </w:p>
    <w:p w14:paraId="6FE28F5E" w14:textId="77777777" w:rsidR="00341EDF" w:rsidRPr="00997FF7" w:rsidRDefault="00341EDF" w:rsidP="00997FF7">
      <w:pPr>
        <w:spacing w:after="0" w:line="240" w:lineRule="auto"/>
        <w:rPr>
          <w:rFonts w:ascii="Times New Roman" w:hAnsi="Times New Roman" w:cs="Times New Roman"/>
        </w:rPr>
      </w:pPr>
    </w:p>
    <w:p w14:paraId="4D3957D2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</w:p>
    <w:p w14:paraId="76005397" w14:textId="61A0FFDD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 xml:space="preserve">Families of </w:t>
      </w:r>
      <w:r>
        <w:rPr>
          <w:rFonts w:ascii="Times New Roman" w:hAnsi="Times New Roman" w:cs="Times New Roman"/>
          <w:b/>
          <w:bCs/>
        </w:rPr>
        <w:t>P</w:t>
      </w:r>
      <w:r w:rsidRPr="00997FF7">
        <w:rPr>
          <w:rFonts w:ascii="Times New Roman" w:hAnsi="Times New Roman" w:cs="Times New Roman"/>
          <w:b/>
          <w:bCs/>
        </w:rPr>
        <w:t xml:space="preserve">eople </w:t>
      </w:r>
      <w:r w:rsidRPr="00997FF7">
        <w:rPr>
          <w:rFonts w:ascii="Times New Roman" w:hAnsi="Times New Roman" w:cs="Times New Roman"/>
          <w:b/>
          <w:bCs/>
        </w:rPr>
        <w:t xml:space="preserve">who </w:t>
      </w:r>
      <w:r>
        <w:rPr>
          <w:rFonts w:ascii="Times New Roman" w:hAnsi="Times New Roman" w:cs="Times New Roman"/>
          <w:b/>
          <w:bCs/>
        </w:rPr>
        <w:t>A</w:t>
      </w:r>
      <w:r w:rsidRPr="00997FF7">
        <w:rPr>
          <w:rFonts w:ascii="Times New Roman" w:hAnsi="Times New Roman" w:cs="Times New Roman"/>
          <w:b/>
          <w:bCs/>
        </w:rPr>
        <w:t xml:space="preserve">ttempted </w:t>
      </w:r>
      <w:r>
        <w:rPr>
          <w:rFonts w:ascii="Times New Roman" w:hAnsi="Times New Roman" w:cs="Times New Roman"/>
          <w:b/>
          <w:bCs/>
        </w:rPr>
        <w:t>S</w:t>
      </w:r>
      <w:r w:rsidRPr="00997FF7">
        <w:rPr>
          <w:rFonts w:ascii="Times New Roman" w:hAnsi="Times New Roman" w:cs="Times New Roman"/>
          <w:b/>
          <w:bCs/>
        </w:rPr>
        <w:t>uicide</w:t>
      </w:r>
    </w:p>
    <w:p w14:paraId="11D91457" w14:textId="6695F3E9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In-Depth Questionnaire</w:t>
      </w:r>
    </w:p>
    <w:p w14:paraId="4FEE019B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Tell us about what happened to cause your family member’s suicide attempt</w:t>
      </w:r>
    </w:p>
    <w:p w14:paraId="78C07364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happened after your family member attempted suicide?</w:t>
      </w:r>
    </w:p>
    <w:p w14:paraId="0A17CC9A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your reaction when discovering your family member’s suicide attempt?</w:t>
      </w:r>
    </w:p>
    <w:p w14:paraId="4E10DA6E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is the role of the family in helping someone who attempted suicide?</w:t>
      </w:r>
    </w:p>
    <w:p w14:paraId="7798876C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has your family member’s suicide attempt changed your relationship with them?</w:t>
      </w:r>
    </w:p>
    <w:p w14:paraId="319035CB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How did your community treat your </w:t>
      </w:r>
      <w:proofErr w:type="gramStart"/>
      <w:r w:rsidRPr="00997FF7">
        <w:rPr>
          <w:rFonts w:ascii="Times New Roman" w:hAnsi="Times New Roman" w:cs="Times New Roman"/>
        </w:rPr>
        <w:t>family member</w:t>
      </w:r>
      <w:proofErr w:type="gramEnd"/>
      <w:r w:rsidRPr="00997FF7">
        <w:rPr>
          <w:rFonts w:ascii="Times New Roman" w:hAnsi="Times New Roman" w:cs="Times New Roman"/>
        </w:rPr>
        <w:t xml:space="preserve"> when they found out about their suicide attempt? If they did not find out, how do you think they would have reacted if they had found out?</w:t>
      </w:r>
    </w:p>
    <w:p w14:paraId="046C7475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How did your community treat your family when they </w:t>
      </w:r>
      <w:proofErr w:type="gramStart"/>
      <w:r w:rsidRPr="00997FF7">
        <w:rPr>
          <w:rFonts w:ascii="Times New Roman" w:hAnsi="Times New Roman" w:cs="Times New Roman"/>
        </w:rPr>
        <w:t>found about</w:t>
      </w:r>
      <w:proofErr w:type="gramEnd"/>
      <w:r w:rsidRPr="00997FF7">
        <w:rPr>
          <w:rFonts w:ascii="Times New Roman" w:hAnsi="Times New Roman" w:cs="Times New Roman"/>
        </w:rPr>
        <w:t xml:space="preserve"> </w:t>
      </w:r>
      <w:proofErr w:type="spellStart"/>
      <w:r w:rsidRPr="00997FF7">
        <w:rPr>
          <w:rFonts w:ascii="Times New Roman" w:hAnsi="Times New Roman" w:cs="Times New Roman"/>
        </w:rPr>
        <w:t>about</w:t>
      </w:r>
      <w:proofErr w:type="spellEnd"/>
      <w:r w:rsidRPr="00997FF7">
        <w:rPr>
          <w:rFonts w:ascii="Times New Roman" w:hAnsi="Times New Roman" w:cs="Times New Roman"/>
        </w:rPr>
        <w:t xml:space="preserve"> your family member’s suicide attempt? If they did not find out, how do you think they would have reacted if they had found out?</w:t>
      </w:r>
    </w:p>
    <w:p w14:paraId="4FBC5976" w14:textId="77777777" w:rsidR="00997FF7" w:rsidRPr="00997FF7" w:rsidRDefault="00997FF7" w:rsidP="00997FF7">
      <w:pPr>
        <w:numPr>
          <w:ilvl w:val="1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the immediate community reaction after the attempt? What was the community reaction a few weeks / months later? </w:t>
      </w:r>
    </w:p>
    <w:p w14:paraId="07C0DD1C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What legal consequences, if any, were there </w:t>
      </w:r>
      <w:proofErr w:type="gramStart"/>
      <w:r w:rsidRPr="00997FF7">
        <w:rPr>
          <w:rFonts w:ascii="Times New Roman" w:hAnsi="Times New Roman" w:cs="Times New Roman"/>
        </w:rPr>
        <w:t>to</w:t>
      </w:r>
      <w:proofErr w:type="gramEnd"/>
      <w:r w:rsidRPr="00997FF7">
        <w:rPr>
          <w:rFonts w:ascii="Times New Roman" w:hAnsi="Times New Roman" w:cs="Times New Roman"/>
        </w:rPr>
        <w:t xml:space="preserve"> your family member’s suicide attempt?</w:t>
      </w:r>
    </w:p>
    <w:p w14:paraId="0CEF3B77" w14:textId="77777777" w:rsidR="00997FF7" w:rsidRPr="00997FF7" w:rsidRDefault="00997FF7" w:rsidP="00997FF7">
      <w:pPr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lastRenderedPageBreak/>
        <w:t xml:space="preserve">What are your thoughts on suicide being </w:t>
      </w:r>
      <w:proofErr w:type="gramStart"/>
      <w:r w:rsidRPr="00997FF7">
        <w:rPr>
          <w:rFonts w:ascii="Times New Roman" w:hAnsi="Times New Roman" w:cs="Times New Roman"/>
        </w:rPr>
        <w:t>illegal ?</w:t>
      </w:r>
      <w:proofErr w:type="gramEnd"/>
    </w:p>
    <w:p w14:paraId="50C8F1DC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can help someone who has thoughts of attempting suicide?</w:t>
      </w:r>
    </w:p>
    <w:p w14:paraId="47F37683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What </w:t>
      </w:r>
      <w:proofErr w:type="gramStart"/>
      <w:r w:rsidRPr="00997FF7">
        <w:rPr>
          <w:rFonts w:ascii="Times New Roman" w:hAnsi="Times New Roman" w:cs="Times New Roman"/>
        </w:rPr>
        <w:t>supports do</w:t>
      </w:r>
      <w:proofErr w:type="gramEnd"/>
      <w:r w:rsidRPr="00997FF7">
        <w:rPr>
          <w:rFonts w:ascii="Times New Roman" w:hAnsi="Times New Roman" w:cs="Times New Roman"/>
        </w:rPr>
        <w:t xml:space="preserve"> someone that attempted suicide need?</w:t>
      </w:r>
    </w:p>
    <w:p w14:paraId="62166783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If it comes up: </w:t>
      </w:r>
    </w:p>
    <w:p w14:paraId="108E0A53" w14:textId="77777777" w:rsidR="00997FF7" w:rsidRPr="00997FF7" w:rsidRDefault="00997FF7" w:rsidP="00997FF7">
      <w:pPr>
        <w:numPr>
          <w:ilvl w:val="1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Ex. Can the spirit of someone who committed suicide inhabit someone else </w:t>
      </w:r>
    </w:p>
    <w:p w14:paraId="342EBDB0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If the patient has mental illness - do you think the mental illness contributed to the suicide attempt?</w:t>
      </w:r>
    </w:p>
    <w:p w14:paraId="002FD0DF" w14:textId="77777777" w:rsidR="00997FF7" w:rsidRPr="00997FF7" w:rsidRDefault="00997FF7" w:rsidP="00997FF7">
      <w:pPr>
        <w:numPr>
          <w:ilvl w:val="0"/>
          <w:numId w:val="4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If counseling is mentioned - Can you explain what you mean by counseling? What is the meaning of that to you?</w:t>
      </w:r>
    </w:p>
    <w:p w14:paraId="405E4C9F" w14:textId="77777777" w:rsidR="00997FF7" w:rsidRPr="00997FF7" w:rsidRDefault="00997FF7" w:rsidP="00997FF7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42704B77" w14:textId="77777777" w:rsidR="00997FF7" w:rsidRPr="00997FF7" w:rsidRDefault="00997FF7" w:rsidP="00997FF7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6D7B4976" w14:textId="690BF88F" w:rsidR="00997FF7" w:rsidRPr="00997FF7" w:rsidRDefault="00997FF7" w:rsidP="00997FF7">
      <w:pPr>
        <w:pStyle w:val="NormalWeb"/>
        <w:spacing w:before="0" w:beforeAutospacing="0" w:after="0" w:afterAutospacing="0"/>
      </w:pPr>
      <w:r w:rsidRPr="00997FF7">
        <w:rPr>
          <w:b/>
          <w:bCs/>
          <w:color w:val="000000"/>
        </w:rPr>
        <w:t>Healthcare Worker Suicide Attempt Exposure </w:t>
      </w:r>
    </w:p>
    <w:p w14:paraId="502E5D74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In-Depth Questionnaire</w:t>
      </w:r>
    </w:p>
    <w:p w14:paraId="1DC3F94B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Tell us about a time that you cared for someone after their suicide attempt?</w:t>
      </w:r>
    </w:p>
    <w:p w14:paraId="023F7709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some of the reasons that they attempted suicide?</w:t>
      </w:r>
    </w:p>
    <w:p w14:paraId="57C63E01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your reactions to what they attempted? Do you think you treated them like any other patient?</w:t>
      </w:r>
    </w:p>
    <w:p w14:paraId="6B458CDF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the family’s reactions?</w:t>
      </w:r>
    </w:p>
    <w:p w14:paraId="663A360E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 xml:space="preserve">How should people that </w:t>
      </w:r>
      <w:proofErr w:type="gramStart"/>
      <w:r w:rsidRPr="00997FF7">
        <w:rPr>
          <w:rFonts w:ascii="Times New Roman" w:hAnsi="Times New Roman" w:cs="Times New Roman"/>
        </w:rPr>
        <w:t>attempted</w:t>
      </w:r>
      <w:proofErr w:type="gramEnd"/>
      <w:r w:rsidRPr="00997FF7">
        <w:rPr>
          <w:rFonts w:ascii="Times New Roman" w:hAnsi="Times New Roman" w:cs="Times New Roman"/>
        </w:rPr>
        <w:t xml:space="preserve"> suicide be treated by their family?</w:t>
      </w:r>
    </w:p>
    <w:p w14:paraId="6238986B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other healthcare workers’ reactions? Do you think they treated them like any other patient?</w:t>
      </w:r>
    </w:p>
    <w:p w14:paraId="303C18D7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the community’s reactions?</w:t>
      </w:r>
    </w:p>
    <w:p w14:paraId="0C91AD07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should people that attempted suicide be treated by their community?</w:t>
      </w:r>
    </w:p>
    <w:p w14:paraId="4BA78C81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Did the patient return to their previous living situation? If not, how did it change?</w:t>
      </w:r>
    </w:p>
    <w:p w14:paraId="75C61C15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happened to the patient after their hospitalization?</w:t>
      </w:r>
    </w:p>
    <w:p w14:paraId="4C304F0F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ere your future interactions with the patient, if any?</w:t>
      </w:r>
    </w:p>
    <w:p w14:paraId="7455CEFC" w14:textId="77777777" w:rsidR="00997FF7" w:rsidRPr="00997FF7" w:rsidRDefault="00997FF7" w:rsidP="00997FF7">
      <w:pPr>
        <w:numPr>
          <w:ilvl w:val="0"/>
          <w:numId w:val="8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Do you think the rates of suicide are similar or different between men and women? If they are different, why do you think so?</w:t>
      </w:r>
    </w:p>
    <w:p w14:paraId="1FCE448F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</w:p>
    <w:p w14:paraId="718AD3D4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VHT Suicide Attempt Exposure </w:t>
      </w:r>
    </w:p>
    <w:p w14:paraId="75ED5B5B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  <w:b/>
          <w:bCs/>
        </w:rPr>
        <w:t>In-Depth Questionnaire</w:t>
      </w:r>
    </w:p>
    <w:p w14:paraId="2DD6AF44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Tell us about your experience encountering or helping a community member who attempted suicide.</w:t>
      </w:r>
    </w:p>
    <w:p w14:paraId="200E8B43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was your reaction in finding out about your community member attempting suicide?</w:t>
      </w:r>
    </w:p>
    <w:p w14:paraId="69014EB9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Do you think you treated them like any other community member?</w:t>
      </w:r>
    </w:p>
    <w:p w14:paraId="7235F0B0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How did the community react to the suicide attempt survivor?</w:t>
      </w:r>
    </w:p>
    <w:p w14:paraId="1A5F75D8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next steps did you take upon hearing about your community member attempting suicide?</w:t>
      </w:r>
    </w:p>
    <w:p w14:paraId="5B389424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Can you describe how the suicide attempt survivor has progressed since their attempt (personal interactions you’ve had, village gossip)?</w:t>
      </w:r>
    </w:p>
    <w:p w14:paraId="24981D85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Do you feel it is your responsibility to help a community member who has attempted suicide?</w:t>
      </w:r>
    </w:p>
    <w:p w14:paraId="7AB13521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could be the reasons that someone attempts suicide?</w:t>
      </w:r>
    </w:p>
    <w:p w14:paraId="7B502D91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Between men and women, who do you feel experiences higher rates of attempting suicide? If men, why? If women, why?</w:t>
      </w:r>
    </w:p>
    <w:p w14:paraId="4DF11A2C" w14:textId="77777777" w:rsidR="00997FF7" w:rsidRPr="00997FF7" w:rsidRDefault="00997FF7" w:rsidP="00997FF7">
      <w:pPr>
        <w:numPr>
          <w:ilvl w:val="0"/>
          <w:numId w:val="9"/>
        </w:numPr>
        <w:spacing w:after="0" w:line="240" w:lineRule="auto"/>
        <w:ind w:left="0"/>
        <w:rPr>
          <w:rFonts w:ascii="Times New Roman" w:hAnsi="Times New Roman" w:cs="Times New Roman"/>
        </w:rPr>
      </w:pPr>
      <w:r w:rsidRPr="00997FF7">
        <w:rPr>
          <w:rFonts w:ascii="Times New Roman" w:hAnsi="Times New Roman" w:cs="Times New Roman"/>
        </w:rPr>
        <w:t>What do you think should be done to prevent people from attempting suicide?</w:t>
      </w:r>
    </w:p>
    <w:p w14:paraId="66E5ABB3" w14:textId="77777777" w:rsidR="00997FF7" w:rsidRPr="00997FF7" w:rsidRDefault="00997FF7" w:rsidP="00997FF7">
      <w:pPr>
        <w:spacing w:after="0" w:line="240" w:lineRule="auto"/>
        <w:rPr>
          <w:rFonts w:ascii="Times New Roman" w:hAnsi="Times New Roman" w:cs="Times New Roman"/>
        </w:rPr>
      </w:pPr>
    </w:p>
    <w:sectPr w:rsidR="00997FF7" w:rsidRPr="00997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B092D"/>
    <w:multiLevelType w:val="multilevel"/>
    <w:tmpl w:val="6C545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8952D8"/>
    <w:multiLevelType w:val="multilevel"/>
    <w:tmpl w:val="D0AC0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026ABB"/>
    <w:multiLevelType w:val="multilevel"/>
    <w:tmpl w:val="B1A47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A46AF9"/>
    <w:multiLevelType w:val="multilevel"/>
    <w:tmpl w:val="2A427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9008546">
    <w:abstractNumId w:val="0"/>
  </w:num>
  <w:num w:numId="2" w16cid:durableId="494033838">
    <w:abstractNumId w:val="0"/>
    <w:lvlOverride w:ilvl="1">
      <w:lvl w:ilvl="1">
        <w:numFmt w:val="lowerLetter"/>
        <w:lvlText w:val="%2."/>
        <w:lvlJc w:val="left"/>
      </w:lvl>
    </w:lvlOverride>
  </w:num>
  <w:num w:numId="3" w16cid:durableId="2138062690">
    <w:abstractNumId w:val="0"/>
    <w:lvlOverride w:ilvl="1">
      <w:lvl w:ilvl="1">
        <w:numFmt w:val="lowerLetter"/>
        <w:lvlText w:val="%2."/>
        <w:lvlJc w:val="left"/>
      </w:lvl>
    </w:lvlOverride>
  </w:num>
  <w:num w:numId="4" w16cid:durableId="1913810954">
    <w:abstractNumId w:val="3"/>
  </w:num>
  <w:num w:numId="5" w16cid:durableId="787161800">
    <w:abstractNumId w:val="3"/>
    <w:lvlOverride w:ilvl="1">
      <w:lvl w:ilvl="1">
        <w:numFmt w:val="lowerLetter"/>
        <w:lvlText w:val="%2."/>
        <w:lvlJc w:val="left"/>
      </w:lvl>
    </w:lvlOverride>
  </w:num>
  <w:num w:numId="6" w16cid:durableId="1355958670">
    <w:abstractNumId w:val="3"/>
    <w:lvlOverride w:ilvl="1">
      <w:lvl w:ilvl="1">
        <w:numFmt w:val="lowerLetter"/>
        <w:lvlText w:val="%2."/>
        <w:lvlJc w:val="left"/>
      </w:lvl>
    </w:lvlOverride>
  </w:num>
  <w:num w:numId="7" w16cid:durableId="981736809">
    <w:abstractNumId w:val="3"/>
    <w:lvlOverride w:ilvl="1">
      <w:lvl w:ilvl="1">
        <w:numFmt w:val="lowerLetter"/>
        <w:lvlText w:val="%2."/>
        <w:lvlJc w:val="left"/>
      </w:lvl>
    </w:lvlOverride>
  </w:num>
  <w:num w:numId="8" w16cid:durableId="1755517525">
    <w:abstractNumId w:val="2"/>
  </w:num>
  <w:num w:numId="9" w16cid:durableId="692537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F7"/>
    <w:rsid w:val="00341EDF"/>
    <w:rsid w:val="00982279"/>
    <w:rsid w:val="00997FF7"/>
    <w:rsid w:val="00EB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2683B"/>
  <w15:chartTrackingRefBased/>
  <w15:docId w15:val="{FFAFB1F5-518F-4E2C-991B-8BDB2A0D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F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7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F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7F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7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7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7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7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7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7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7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7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7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7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7F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97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5</Words>
  <Characters>4316</Characters>
  <Application>Microsoft Office Word</Application>
  <DocSecurity>0</DocSecurity>
  <Lines>55</Lines>
  <Paragraphs>10</Paragraphs>
  <ScaleCrop>false</ScaleCrop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ae Lee</dc:creator>
  <cp:keywords/>
  <dc:description/>
  <cp:lastModifiedBy>Yang Jae Lee</cp:lastModifiedBy>
  <cp:revision>1</cp:revision>
  <dcterms:created xsi:type="dcterms:W3CDTF">2025-11-11T00:47:00Z</dcterms:created>
  <dcterms:modified xsi:type="dcterms:W3CDTF">2025-11-11T00:50:00Z</dcterms:modified>
</cp:coreProperties>
</file>